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6F7D8" w14:textId="0BDF8B15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  <w:r w:rsidRPr="009F196C">
        <w:rPr>
          <w:rFonts w:ascii="Aptos" w:eastAsia="Aptos" w:hAnsi="Aptos" w:cs="Arial"/>
          <w:b/>
          <w:kern w:val="2"/>
          <w:sz w:val="24"/>
          <w:szCs w:val="24"/>
          <w:lang w:val="en-US"/>
          <w14:ligatures w14:val="standardContextual"/>
        </w:rPr>
        <w:t>Suppleme</w:t>
      </w:r>
      <w:bookmarkStart w:id="0" w:name="_GoBack"/>
      <w:bookmarkEnd w:id="0"/>
      <w:r w:rsidRPr="009F196C">
        <w:rPr>
          <w:rFonts w:ascii="Aptos" w:eastAsia="Aptos" w:hAnsi="Aptos" w:cs="Arial"/>
          <w:b/>
          <w:kern w:val="2"/>
          <w:sz w:val="24"/>
          <w:szCs w:val="24"/>
          <w:lang w:val="en-US"/>
          <w14:ligatures w14:val="standardContextual"/>
        </w:rPr>
        <w:t xml:space="preserve">nt 1: </w:t>
      </w:r>
      <w:r w:rsidRPr="009F196C">
        <w:rPr>
          <w:rFonts w:ascii="Aptos" w:eastAsia="Aptos" w:hAnsi="Aptos" w:cs="Arial"/>
          <w:b/>
          <w:kern w:val="2"/>
          <w:sz w:val="24"/>
          <w:szCs w:val="24"/>
          <w:lang w:val="en-US"/>
          <w14:ligatures w14:val="standardContextual"/>
        </w:rPr>
        <w:t xml:space="preserve">Short </w:t>
      </w:r>
      <w:r w:rsidRPr="009F196C">
        <w:rPr>
          <w:rFonts w:ascii="Aptos" w:eastAsia="Aptos" w:hAnsi="Aptos" w:cs="Arial"/>
          <w:b/>
          <w:kern w:val="2"/>
          <w:sz w:val="24"/>
          <w:szCs w:val="24"/>
          <w:lang w:val="en-US"/>
          <w14:ligatures w14:val="standardContextual"/>
        </w:rPr>
        <w:t>Food Frequency Questionnaire</w:t>
      </w:r>
      <w: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t xml:space="preserve"> (</w:t>
      </w:r>
      <w:r w:rsidRPr="009F196C"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t>translated from German to English</w:t>
      </w:r>
      <w: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t>)</w:t>
      </w: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98111881"/>
        <w:placeholder>
          <w:docPart w:val="DA7ED98952A24234BFECA6746B6076C4"/>
        </w:placeholder>
      </w:sdtPr>
      <w:sdtContent>
        <w:p w14:paraId="4BAEED8A" w14:textId="77777777" w:rsidR="009F196C" w:rsidRPr="009F196C" w:rsidRDefault="009F196C" w:rsidP="009F196C">
          <w:pPr>
            <w:spacing w:after="0"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What best describes your form of diet?</w:t>
          </w:r>
        </w:p>
        <w:p w14:paraId="10DB9955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21434136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Including meat and fish</w:t>
          </w:r>
        </w:p>
        <w:p w14:paraId="53960F52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7201381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Including meat but not fish</w:t>
          </w:r>
        </w:p>
        <w:p w14:paraId="3ED69488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54861289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Including fish but not meat</w:t>
          </w:r>
        </w:p>
        <w:p w14:paraId="490CF3C8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2392556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Vegetarian with dairy products and eggs</w:t>
          </w:r>
        </w:p>
        <w:p w14:paraId="10F11959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16875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Vegan without any animal products</w:t>
          </w:r>
        </w:p>
        <w:p w14:paraId="0C662F12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3599288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Vegetarian with dairy products, but not eggs</w:t>
          </w:r>
        </w:p>
        <w:p w14:paraId="472880CF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20304771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Other, please specify _______________________</w:t>
          </w:r>
        </w:p>
        <w:p w14:paraId="77E252AC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</w:p>
      </w:sdtContent>
    </w:sdt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1817794267"/>
        <w:placeholder>
          <w:docPart w:val="DA7ED98952A24234BFECA6746B6076C4"/>
        </w:placeholder>
      </w:sdtPr>
      <w:sdtContent>
        <w:p w14:paraId="408A89A5" w14:textId="77777777" w:rsidR="009F196C" w:rsidRPr="009F196C" w:rsidRDefault="009F196C" w:rsidP="009F196C">
          <w:pPr>
            <w:spacing w:after="0"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How many meals (including small meals) did you consume per day on average in the last week?</w:t>
          </w:r>
        </w:p>
        <w:p w14:paraId="1DCF4DD8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8430563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One meal</w:t>
          </w:r>
        </w:p>
        <w:p w14:paraId="34EA1536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4218670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Two meals</w:t>
          </w:r>
        </w:p>
        <w:p w14:paraId="133C85DF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8241262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Three meals</w:t>
          </w:r>
        </w:p>
        <w:p w14:paraId="13E879E8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8308278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Four meals</w:t>
          </w:r>
        </w:p>
        <w:p w14:paraId="58996E1B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6226080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Five meals</w:t>
          </w:r>
        </w:p>
        <w:p w14:paraId="1121DDD3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4623162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More than five meals</w:t>
          </w:r>
        </w:p>
        <w:p w14:paraId="5B479D3A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Meals include the usual main meals breakfast, lunch, and dinner, irrespective of the time at which they are consumed.</w:t>
          </w:r>
        </w:p>
        <w:p w14:paraId="65678F09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Small meals include fruit, vegetable sticks, nuts, yoghurt, but also dishes such as sandwiches, if these are not components of a main meal. Chocolate bars, sweets, candy, potato chips etc. are not regarded as small meals.</w:t>
          </w:r>
        </w:p>
        <w:p w14:paraId="50E74BB9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</w:p>
      </w:sdtContent>
    </w:sdt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914626722"/>
        <w:placeholder>
          <w:docPart w:val="DA7ED98952A24234BFECA6746B6076C4"/>
        </w:placeholder>
      </w:sdtPr>
      <w:sdtContent>
        <w:p w14:paraId="5450D0EC" w14:textId="77777777" w:rsidR="009F196C" w:rsidRPr="009F196C" w:rsidRDefault="009F196C" w:rsidP="009F196C">
          <w:pPr>
            <w:spacing w:after="0"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Have you tended to snack between meals in the last week? (Chocolate bars, sweets, pastries, potato chips etc.)</w:t>
          </w:r>
        </w:p>
        <w:p w14:paraId="3B6BC9F9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1235288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Yes</w:t>
          </w:r>
        </w:p>
        <w:p w14:paraId="31301FF0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5029315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No</w:t>
          </w:r>
        </w:p>
      </w:sdtContent>
    </w:sdt>
    <w:p w14:paraId="1E4602CC" w14:textId="53B01D1C" w:rsid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p w14:paraId="26599397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130178008"/>
        <w:placeholder>
          <w:docPart w:val="DA7ED98952A24234BFECA6746B6076C4"/>
        </w:placeholder>
      </w:sdtPr>
      <w:sdtContent>
        <w:p w14:paraId="7EE5FFF5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How many portions of snacks do you eat throughout the day?</w:t>
          </w:r>
        </w:p>
        <w:p w14:paraId="58994E84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Answer this question only if the following condition is fulfilled: </w:t>
          </w:r>
        </w:p>
        <w:p w14:paraId="0C66092E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Response was “Yes” for question “Have you tended to snack between meals in the last week? (Chocolate bars, sweets, pastries, potato chips etc.)”</w:t>
          </w:r>
        </w:p>
        <w:p w14:paraId="417ADA6A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noProof/>
              <w:kern w:val="2"/>
              <w:sz w:val="24"/>
              <w:szCs w:val="24"/>
              <w:lang w:val="en-US"/>
              <w14:ligatures w14:val="standardContextual"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 wp14:anchorId="4309A228" wp14:editId="639EBD9C">
                    <wp:simplePos x="0" y="0"/>
                    <wp:positionH relativeFrom="margin">
                      <wp:align>left</wp:align>
                    </wp:positionH>
                    <wp:positionV relativeFrom="paragraph">
                      <wp:posOffset>182880</wp:posOffset>
                    </wp:positionV>
                    <wp:extent cx="1612900" cy="209550"/>
                    <wp:effectExtent l="0" t="0" r="25400" b="19050"/>
                    <wp:wrapNone/>
                    <wp:docPr id="1394425032" name="Textfeld 5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612900" cy="2095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43AFBFE" w14:textId="77777777" w:rsidR="009F196C" w:rsidRDefault="009F196C" w:rsidP="009F196C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shapetype w14:anchorId="4309A228"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5" o:spid="_x0000_s1026" type="#_x0000_t202" style="position:absolute;margin-left:0;margin-top:14.4pt;width:127pt;height:16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" fillcolor="window" strokeweight=".5pt">
                    <v:textbox>
                      <w:txbxContent>
                        <w:p w14:paraId="743AFBFE" w14:textId="77777777" w:rsidR="009F196C" w:rsidRDefault="009F196C" w:rsidP="009F196C"/>
                      </w:txbxContent>
                    </v:textbox>
                    <w10:wrap anchorx="margin"/>
                  </v:shape>
                </w:pict>
              </mc:Fallback>
            </mc:AlternateContent>
          </w: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Only numbers may be entered. Please enter your response here: </w:t>
          </w:r>
        </w:p>
        <w:p w14:paraId="2119F0E6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</w:p>
        <w:p w14:paraId="7B3B599A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1 Portion = 1 Hand full or 1 chocolate bar </w:t>
          </w:r>
        </w:p>
      </w:sdtContent>
    </w:sdt>
    <w:p w14:paraId="2EE97609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1595509459"/>
        <w:placeholder>
          <w:docPart w:val="27C334AED97B4CCE9EC3AE5C548D6456"/>
        </w:placeholder>
      </w:sdtPr>
      <w:sdtContent>
        <w:p w14:paraId="4D62124F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How many hours on average passed in the last week between the last and the first time you ate? </w:t>
          </w:r>
        </w:p>
        <w:p w14:paraId="46652EC6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noProof/>
              <w:kern w:val="2"/>
              <w:sz w:val="24"/>
              <w:szCs w:val="24"/>
              <w:lang w:val="en-US"/>
              <w14:ligatures w14:val="standardContextual"/>
            </w:rPr>
            <mc:AlternateContent>
              <mc:Choice Requires="wps">
                <w:drawing>
                  <wp:anchor distT="0" distB="0" distL="114300" distR="114300" simplePos="0" relativeHeight="251660288" behindDoc="0" locked="0" layoutInCell="1" allowOverlap="1" wp14:anchorId="5BDCE4C9" wp14:editId="4441C810">
                    <wp:simplePos x="0" y="0"/>
                    <wp:positionH relativeFrom="margin">
                      <wp:posOffset>0</wp:posOffset>
                    </wp:positionH>
                    <wp:positionV relativeFrom="paragraph">
                      <wp:posOffset>173990</wp:posOffset>
                    </wp:positionV>
                    <wp:extent cx="654050" cy="228600"/>
                    <wp:effectExtent l="0" t="0" r="12700" b="19050"/>
                    <wp:wrapNone/>
                    <wp:docPr id="326246165" name="Textfeld 5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654050" cy="2286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FECC836" w14:textId="77777777" w:rsidR="009F196C" w:rsidRDefault="009F196C" w:rsidP="009F196C"/>
                              <w:p w14:paraId="59C977D0" w14:textId="77777777" w:rsidR="009F196C" w:rsidRDefault="009F196C" w:rsidP="009F196C"/>
                              <w:p w14:paraId="2106493F" w14:textId="77777777" w:rsidR="009F196C" w:rsidRPr="009702D4" w:rsidRDefault="009F196C" w:rsidP="009F196C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 w14:anchorId="5BDCE4C9" id="_x0000_s1027" type="#_x0000_t202" style="position:absolute;margin-left:0;margin-top:13.7pt;width:51.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" fillcolor="window" strokeweight=".5pt">
                    <v:textbox>
                      <w:txbxContent>
                        <w:p w14:paraId="1FECC836" w14:textId="77777777" w:rsidR="009F196C" w:rsidRDefault="009F196C" w:rsidP="009F196C"/>
                        <w:p w14:paraId="59C977D0" w14:textId="77777777" w:rsidR="009F196C" w:rsidRDefault="009F196C" w:rsidP="009F196C"/>
                        <w:p w14:paraId="2106493F" w14:textId="77777777" w:rsidR="009F196C" w:rsidRPr="009702D4" w:rsidRDefault="009F196C" w:rsidP="009F196C"/>
                      </w:txbxContent>
                    </v:textbox>
                    <w10:wrap anchorx="margin"/>
                  </v:shape>
                </w:pict>
              </mc:Fallback>
            </mc:AlternateContent>
          </w: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Only numbers may be entered. Please enter your response here:</w:t>
          </w:r>
        </w:p>
        <w:p w14:paraId="32C0461C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</w:p>
        <w:p w14:paraId="154E7465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Example: You eat your dinner at 7 p.m. but usually have a snack while watching television around 9 p.m. The next morning you have breakfast at 7 a.m. Therefore, 10 hours passed between the last and the first time you ate.</w:t>
          </w:r>
        </w:p>
      </w:sdtContent>
    </w:sdt>
    <w:p w14:paraId="7DD40075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359438467"/>
        <w:placeholder>
          <w:docPart w:val="27C334AED97B4CCE9EC3AE5C548D6456"/>
        </w:placeholder>
      </w:sdtPr>
      <w:sdtContent>
        <w:p w14:paraId="49228A6E" w14:textId="77777777" w:rsidR="009F196C" w:rsidRPr="009F196C" w:rsidRDefault="009F196C" w:rsidP="009F196C">
          <w:pPr>
            <w:spacing w:after="0" w:line="360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In the past week, about how many portions of vegetables did you eat?</w:t>
          </w:r>
        </w:p>
        <w:p w14:paraId="4D25769A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0100676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 portions per day or more</w:t>
          </w:r>
        </w:p>
        <w:p w14:paraId="3143C737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4511322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2 portions per day</w:t>
          </w:r>
        </w:p>
        <w:p w14:paraId="103E5795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6222061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 portion per day</w:t>
          </w:r>
        </w:p>
        <w:p w14:paraId="42B2B75C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9646468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5-6 portions per week</w:t>
          </w:r>
        </w:p>
        <w:p w14:paraId="5D312228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4313989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-4 portions per week</w:t>
          </w:r>
        </w:p>
        <w:p w14:paraId="40F83B49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1135609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-2 portions per week</w:t>
          </w:r>
        </w:p>
        <w:p w14:paraId="0E0748CC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7087112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Rarely or not at all</w:t>
          </w:r>
        </w:p>
        <w:p w14:paraId="48807574" w14:textId="77777777" w:rsidR="009F196C" w:rsidRPr="009F196C" w:rsidRDefault="009F196C" w:rsidP="009F196C">
          <w:pPr>
            <w:spacing w:line="278" w:lineRule="auto"/>
            <w:ind w:left="227" w:hanging="227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1 portion = about 100 g</w:t>
          </w:r>
        </w:p>
        <w:p w14:paraId="0326B797" w14:textId="77777777" w:rsidR="009F196C" w:rsidRPr="009F196C" w:rsidRDefault="009F196C" w:rsidP="009F196C">
          <w:pPr>
            <w:spacing w:line="278" w:lineRule="auto"/>
            <w:ind w:left="227" w:hanging="227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Examples: 1 big tomato / ¼ of a cucumber / 1 bowl of salad</w:t>
          </w:r>
        </w:p>
      </w:sdtContent>
    </w:sdt>
    <w:p w14:paraId="7F5DC42A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p w14:paraId="4B3B74D3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p w14:paraId="42FD8CE8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p w14:paraId="14137A59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2039006164"/>
        <w:placeholder>
          <w:docPart w:val="27C334AED97B4CCE9EC3AE5C548D6456"/>
        </w:placeholder>
      </w:sdtPr>
      <w:sdtContent>
        <w:p w14:paraId="4A49688C" w14:textId="77777777" w:rsidR="009F196C" w:rsidRPr="009F196C" w:rsidRDefault="009F196C" w:rsidP="009F196C">
          <w:pPr>
            <w:spacing w:after="0" w:line="360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In the past week, about how many portions of fruit did you eat?</w:t>
          </w:r>
        </w:p>
        <w:p w14:paraId="7D3C8FE2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4965458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 portions per day or more</w:t>
          </w:r>
        </w:p>
        <w:p w14:paraId="1768C6D1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3680303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2 portions per day</w:t>
          </w:r>
        </w:p>
        <w:p w14:paraId="29A00131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0820533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 portion per day</w:t>
          </w:r>
        </w:p>
        <w:p w14:paraId="7A5A704A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4216397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5-6 portions per week</w:t>
          </w:r>
        </w:p>
        <w:p w14:paraId="7A92CFA0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4242355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-4 portions per week</w:t>
          </w:r>
        </w:p>
        <w:p w14:paraId="6D3419FE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335064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-2 portions per week</w:t>
          </w:r>
        </w:p>
        <w:p w14:paraId="02D622A2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3577327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Rarely or not at all</w:t>
          </w:r>
        </w:p>
        <w:p w14:paraId="6BFB4FFB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1 portion = about 100 g</w:t>
          </w:r>
        </w:p>
        <w:p w14:paraId="233833B1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Examples: 1 small apple / 1 small banana</w:t>
          </w:r>
        </w:p>
      </w:sdtContent>
    </w:sdt>
    <w:p w14:paraId="3E23E03F" w14:textId="77777777" w:rsidR="009F196C" w:rsidRPr="009F196C" w:rsidRDefault="009F196C" w:rsidP="009F196C">
      <w:pPr>
        <w:spacing w:after="0"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1036573646"/>
        <w:placeholder>
          <w:docPart w:val="27C334AED97B4CCE9EC3AE5C548D6456"/>
        </w:placeholder>
      </w:sdtPr>
      <w:sdtContent>
        <w:p w14:paraId="015EADA7" w14:textId="77777777" w:rsidR="009F196C" w:rsidRPr="009F196C" w:rsidRDefault="009F196C" w:rsidP="009F196C">
          <w:pPr>
            <w:spacing w:after="0" w:line="360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In the past week, about how many portions of sausage did you eat?</w:t>
          </w:r>
        </w:p>
        <w:p w14:paraId="28388E33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998624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 portions per day or more</w:t>
          </w:r>
        </w:p>
        <w:p w14:paraId="1CB40CA7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6494410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2 portions per day</w:t>
          </w:r>
        </w:p>
        <w:p w14:paraId="425624A4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7889268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 portion per day</w:t>
          </w:r>
        </w:p>
        <w:p w14:paraId="7DC89216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628502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5-6 portions per week</w:t>
          </w:r>
        </w:p>
        <w:p w14:paraId="12994ABC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9114305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-4 portions per week</w:t>
          </w:r>
        </w:p>
        <w:p w14:paraId="1DD4C1C6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552994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-2 portions per week</w:t>
          </w:r>
        </w:p>
        <w:p w14:paraId="061A9A9B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8914172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Rarely or not at all</w:t>
          </w:r>
        </w:p>
        <w:p w14:paraId="20E9B478" w14:textId="63F41F86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1 portion = 2 slices of 20-30 g each</w:t>
          </w:r>
        </w:p>
      </w:sdtContent>
    </w:sdt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1974632120"/>
        <w:placeholder>
          <w:docPart w:val="27C334AED97B4CCE9EC3AE5C548D6456"/>
        </w:placeholder>
      </w:sdtPr>
      <w:sdtContent>
        <w:p w14:paraId="05FDDB00" w14:textId="77777777" w:rsidR="009F196C" w:rsidRDefault="009F196C" w:rsidP="009F196C">
          <w:pPr>
            <w:spacing w:after="0" w:line="360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</w:p>
        <w:p w14:paraId="40BD2B59" w14:textId="4DD52BCB" w:rsidR="009F196C" w:rsidRPr="009F196C" w:rsidRDefault="009F196C" w:rsidP="009F196C">
          <w:pPr>
            <w:spacing w:after="0" w:line="360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In the past week, about how many portions of meat did you eat?</w:t>
          </w:r>
        </w:p>
        <w:p w14:paraId="3434C14F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9322030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 portions per day or more</w:t>
          </w:r>
        </w:p>
        <w:p w14:paraId="66E8D494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8879097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2 portions per day</w:t>
          </w:r>
        </w:p>
        <w:p w14:paraId="0D302CA7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6774679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 portion per day</w:t>
          </w:r>
        </w:p>
        <w:p w14:paraId="0C2DB1F4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3784686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5-6 portions per week</w:t>
          </w:r>
        </w:p>
        <w:p w14:paraId="5010825B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3955736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-4 portions per week</w:t>
          </w:r>
        </w:p>
        <w:p w14:paraId="2465B70D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2434554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-2 portions per week</w:t>
          </w:r>
        </w:p>
        <w:p w14:paraId="6D2C26F7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5835185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Rarely or not at all</w:t>
          </w:r>
        </w:p>
        <w:p w14:paraId="51DFC93E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1 portion = 150-200 g meat</w:t>
          </w:r>
        </w:p>
      </w:sdtContent>
    </w:sdt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1636679243"/>
        <w:placeholder>
          <w:docPart w:val="27C334AED97B4CCE9EC3AE5C548D6456"/>
        </w:placeholder>
      </w:sdtPr>
      <w:sdtContent>
        <w:p w14:paraId="11381E93" w14:textId="77777777" w:rsidR="009F196C" w:rsidRPr="009F196C" w:rsidRDefault="009F196C" w:rsidP="009F196C">
          <w:pPr>
            <w:spacing w:after="0" w:line="360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In the past week, about how many portions of cheese did you eat?</w:t>
          </w:r>
        </w:p>
        <w:p w14:paraId="30F9B915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2703851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 portions per day or more</w:t>
          </w:r>
        </w:p>
        <w:p w14:paraId="773E1FA3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6400982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2 portions per day</w:t>
          </w:r>
        </w:p>
        <w:p w14:paraId="25509538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2217227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 portion per day</w:t>
          </w:r>
        </w:p>
        <w:p w14:paraId="1F79597E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39904801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5-6 portions per week</w:t>
          </w:r>
        </w:p>
        <w:p w14:paraId="0D6AE994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2363911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-4 portions per week</w:t>
          </w:r>
        </w:p>
        <w:p w14:paraId="598F8C16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79174775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-2 portions per week</w:t>
          </w:r>
        </w:p>
        <w:p w14:paraId="72FE001B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4002941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Rarely or not at all</w:t>
          </w:r>
        </w:p>
        <w:p w14:paraId="1556FD07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1 portion = about 2 slices of 20-30 g each / half a mozzarella / ¼ of a bag of grated cheese</w:t>
          </w:r>
        </w:p>
      </w:sdtContent>
    </w:sdt>
    <w:p w14:paraId="4535BAB4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1069336736"/>
        <w:placeholder>
          <w:docPart w:val="27C334AED97B4CCE9EC3AE5C548D6456"/>
        </w:placeholder>
      </w:sdtPr>
      <w:sdtContent>
        <w:p w14:paraId="394857F8" w14:textId="77777777" w:rsidR="009F196C" w:rsidRPr="009F196C" w:rsidRDefault="009F196C" w:rsidP="009F196C">
          <w:pPr>
            <w:spacing w:after="0" w:line="360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>In the past week, how often did you consume confectionery? (Cake, ice cream, chocolate…)</w:t>
          </w:r>
        </w:p>
        <w:p w14:paraId="276390FF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063024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 times per day or more</w:t>
          </w:r>
        </w:p>
        <w:p w14:paraId="31BE608D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13022771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2 times per day</w:t>
          </w:r>
        </w:p>
        <w:p w14:paraId="6F8AD9DC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1544504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Once per day</w:t>
          </w:r>
        </w:p>
        <w:p w14:paraId="3CD4C88E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8251787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5-6 times per week</w:t>
          </w:r>
        </w:p>
        <w:p w14:paraId="4A1EBE56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4164820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3-4 times per week</w:t>
          </w:r>
        </w:p>
        <w:p w14:paraId="1878BF6A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4013458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1-2 times per week</w:t>
          </w:r>
        </w:p>
        <w:p w14:paraId="6B53F4A3" w14:textId="77777777" w:rsidR="009F196C" w:rsidRPr="009F196C" w:rsidRDefault="009F196C" w:rsidP="009F196C">
          <w:pPr>
            <w:spacing w:line="360" w:lineRule="auto"/>
            <w:ind w:left="720"/>
            <w:contextualSpacing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  <w:sdt>
            <w:sdtPr>
              <w:rPr>
                <w:rFonts w:ascii="Aptos" w:eastAsia="Aptos" w:hAnsi="Aptos" w:cs="Arial"/>
                <w:kern w:val="2"/>
                <w:sz w:val="24"/>
                <w:szCs w:val="24"/>
                <w:lang w:val="en-US"/>
                <w14:ligatures w14:val="standardContextual"/>
              </w:rPr>
              <w:id w:val="-15206930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r w:rsidRPr="009F196C">
                <w:rPr>
                  <w:rFonts w:ascii="Segoe UI Symbol" w:eastAsia="Aptos" w:hAnsi="Segoe UI Symbol" w:cs="Segoe UI Symbol"/>
                  <w:kern w:val="2"/>
                  <w:sz w:val="24"/>
                  <w:szCs w:val="24"/>
                  <w:lang w:val="en-US"/>
                  <w14:ligatures w14:val="standardContextual"/>
                </w:rPr>
                <w:t>☐</w:t>
              </w:r>
            </w:sdtContent>
          </w:sdt>
          <w:r w:rsidRPr="009F196C"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t xml:space="preserve">   Rarely or not at all</w:t>
          </w:r>
        </w:p>
        <w:p w14:paraId="0EDCF4B9" w14:textId="77777777" w:rsidR="009F196C" w:rsidRPr="009F196C" w:rsidRDefault="009F196C" w:rsidP="009F196C">
          <w:pPr>
            <w:spacing w:line="278" w:lineRule="auto"/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</w:pPr>
        </w:p>
      </w:sdtContent>
    </w:sdt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1828324795"/>
        <w:placeholder>
          <w:docPart w:val="27C334AED97B4CCE9EC3AE5C548D6456"/>
        </w:placeholder>
      </w:sdtPr>
      <w:sdtContent>
        <w:sdt>
          <w:sdtPr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id w:val="82421077"/>
            <w:placeholder>
              <w:docPart w:val="25A341E387B843E6A5F26088219003A7"/>
            </w:placeholder>
          </w:sdtPr>
          <w:sdtContent>
            <w:p w14:paraId="4DA51913" w14:textId="77777777" w:rsidR="009F196C" w:rsidRPr="009F196C" w:rsidRDefault="009F196C" w:rsidP="009F196C">
              <w:pPr>
                <w:spacing w:after="0" w:line="360" w:lineRule="auto"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>In the past week, how often did you consume fast food? (French fries, burger, pizza, bratwurst)</w:t>
              </w:r>
            </w:p>
            <w:p w14:paraId="51BFCCC3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47219072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3 times per day or more</w:t>
              </w:r>
            </w:p>
            <w:p w14:paraId="461F2D08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210691375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2 times per day</w:t>
              </w:r>
            </w:p>
            <w:p w14:paraId="350F5DBB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9544485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Once per day</w:t>
              </w:r>
            </w:p>
            <w:p w14:paraId="298B8FE6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155319248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5-6 times per week</w:t>
              </w:r>
            </w:p>
            <w:p w14:paraId="6A1C3089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77698099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3-4 times per week</w:t>
              </w:r>
            </w:p>
            <w:p w14:paraId="567EEAA2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-113363177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1-2 times per week</w:t>
              </w:r>
            </w:p>
            <w:p w14:paraId="5DFC3426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17823889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Rarely or not at all</w:t>
              </w:r>
            </w:p>
          </w:sdtContent>
        </w:sdt>
      </w:sdtContent>
    </w:sdt>
    <w:p w14:paraId="2F6973D7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-1603031669"/>
        <w:placeholder>
          <w:docPart w:val="27C334AED97B4CCE9EC3AE5C548D6456"/>
        </w:placeholder>
      </w:sdtPr>
      <w:sdtContent>
        <w:sdt>
          <w:sdtPr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id w:val="-1374234608"/>
            <w:placeholder>
              <w:docPart w:val="149FF1FEA9C4458DB7C98220E88E9950"/>
            </w:placeholder>
          </w:sdtPr>
          <w:sdtContent>
            <w:p w14:paraId="7B8DD75E" w14:textId="77777777" w:rsidR="009F196C" w:rsidRPr="009F196C" w:rsidRDefault="009F196C" w:rsidP="009F196C">
              <w:pPr>
                <w:spacing w:after="0" w:line="360" w:lineRule="auto"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In the past week, how many glasses of sweetened beverages, soft drinks or juices did you drink? </w:t>
              </w:r>
            </w:p>
            <w:p w14:paraId="0B8C304E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136910032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3 glasses per day or more</w:t>
              </w:r>
            </w:p>
            <w:p w14:paraId="1C25DD41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-23762991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2 glasses per day</w:t>
              </w:r>
            </w:p>
            <w:p w14:paraId="73A5D3F0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104586895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1 glass per day</w:t>
              </w:r>
            </w:p>
            <w:p w14:paraId="3BC08969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38693119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5-6 glasses per week</w:t>
              </w:r>
            </w:p>
            <w:p w14:paraId="64645849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-82929371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3-4 glasses per week</w:t>
              </w:r>
            </w:p>
            <w:p w14:paraId="789BCBDF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96754653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1-2 glasses per week</w:t>
              </w:r>
            </w:p>
            <w:p w14:paraId="0BE924AC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203052991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Rarely or not at all</w:t>
              </w:r>
            </w:p>
            <w:p w14:paraId="0A309B4D" w14:textId="77777777" w:rsidR="009F196C" w:rsidRPr="009F196C" w:rsidRDefault="009F196C" w:rsidP="009F196C">
              <w:pPr>
                <w:spacing w:line="360" w:lineRule="auto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>1 glass = about 330 ml Coca Cola, lemonade, Fanta, fizzy drink, juices, iced tea</w:t>
              </w:r>
            </w:p>
          </w:sdtContent>
        </w:sdt>
      </w:sdtContent>
    </w:sdt>
    <w:p w14:paraId="05C29106" w14:textId="77777777" w:rsidR="009F196C" w:rsidRPr="009F196C" w:rsidRDefault="009F196C" w:rsidP="009F196C">
      <w:pPr>
        <w:spacing w:line="278" w:lineRule="auto"/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</w:pPr>
    </w:p>
    <w:sdt>
      <w:sdtPr>
        <w:rPr>
          <w:rFonts w:ascii="Aptos" w:eastAsia="Aptos" w:hAnsi="Aptos" w:cs="Arial"/>
          <w:kern w:val="2"/>
          <w:sz w:val="24"/>
          <w:szCs w:val="24"/>
          <w:lang w:val="en-US"/>
          <w14:ligatures w14:val="standardContextual"/>
        </w:rPr>
        <w:id w:val="898715191"/>
        <w:placeholder>
          <w:docPart w:val="27C334AED97B4CCE9EC3AE5C548D6456"/>
        </w:placeholder>
      </w:sdtPr>
      <w:sdtContent>
        <w:sdt>
          <w:sdtPr>
            <w:rPr>
              <w:rFonts w:ascii="Aptos" w:eastAsia="Aptos" w:hAnsi="Aptos" w:cs="Arial"/>
              <w:kern w:val="2"/>
              <w:sz w:val="24"/>
              <w:szCs w:val="24"/>
              <w:lang w:val="en-US"/>
              <w14:ligatures w14:val="standardContextual"/>
            </w:rPr>
            <w:id w:val="1035385959"/>
            <w:placeholder>
              <w:docPart w:val="DD2510CF790F4C578C599BA00469F9CA"/>
            </w:placeholder>
          </w:sdtPr>
          <w:sdtContent>
            <w:p w14:paraId="14424190" w14:textId="77777777" w:rsidR="009F196C" w:rsidRPr="009F196C" w:rsidRDefault="009F196C" w:rsidP="009F196C">
              <w:pPr>
                <w:spacing w:after="0" w:line="360" w:lineRule="auto"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>In the past week, how often did you eat whole-grain products? (Bread, rice, pasta)</w:t>
              </w:r>
            </w:p>
            <w:p w14:paraId="4CD9F57F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43756480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Exclusively</w:t>
              </w:r>
            </w:p>
            <w:p w14:paraId="60ABEE37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-136003684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Mainly</w:t>
              </w:r>
            </w:p>
            <w:p w14:paraId="3EDE8F18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-143420033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About half the time</w:t>
              </w:r>
            </w:p>
            <w:p w14:paraId="7B2460C2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-119476674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Occasionally</w:t>
              </w:r>
            </w:p>
            <w:p w14:paraId="3DA0F8E6" w14:textId="77777777" w:rsidR="009F196C" w:rsidRPr="009F196C" w:rsidRDefault="009F196C" w:rsidP="009F196C">
              <w:pPr>
                <w:spacing w:line="360" w:lineRule="auto"/>
                <w:ind w:left="720"/>
                <w:contextualSpacing/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</w:pPr>
              <w:sdt>
                <w:sdtPr>
                  <w:rPr>
                    <w:rFonts w:ascii="Aptos" w:eastAsia="Aptos" w:hAnsi="Aptos" w:cs="Arial"/>
                    <w:kern w:val="2"/>
                    <w:sz w:val="24"/>
                    <w:szCs w:val="24"/>
                    <w:lang w:val="en-US"/>
                    <w14:ligatures w14:val="standardContextual"/>
                  </w:rPr>
                  <w:id w:val="-160518460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r w:rsidRPr="009F196C">
                    <w:rPr>
                      <w:rFonts w:ascii="Segoe UI Symbol" w:eastAsia="Aptos" w:hAnsi="Segoe UI Symbol" w:cs="Segoe UI Symbol"/>
                      <w:kern w:val="2"/>
                      <w:sz w:val="24"/>
                      <w:szCs w:val="24"/>
                      <w:lang w:val="en-US"/>
                      <w14:ligatures w14:val="standardContextual"/>
                    </w:rPr>
                    <w:t>☐</w:t>
                  </w:r>
                </w:sdtContent>
              </w:sdt>
              <w:r w:rsidRPr="009F196C">
                <w:rPr>
                  <w:rFonts w:ascii="Aptos" w:eastAsia="Aptos" w:hAnsi="Aptos" w:cs="Arial"/>
                  <w:kern w:val="2"/>
                  <w:sz w:val="24"/>
                  <w:szCs w:val="24"/>
                  <w:lang w:val="en-US"/>
                  <w14:ligatures w14:val="standardContextual"/>
                </w:rPr>
                <w:t xml:space="preserve">   Rarely or never</w:t>
              </w:r>
            </w:p>
            <w:p w14:paraId="5FEA0B58" w14:textId="6379644C" w:rsidR="00EE5D01" w:rsidRDefault="009F196C" w:rsidP="009F196C"/>
          </w:sdtContent>
        </w:sdt>
      </w:sdtContent>
    </w:sdt>
    <w:sectPr w:rsidR="00EE5D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11"/>
    <w:rsid w:val="001E1955"/>
    <w:rsid w:val="00734366"/>
    <w:rsid w:val="009F196C"/>
    <w:rsid w:val="00C1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538E2"/>
  <w15:chartTrackingRefBased/>
  <w15:docId w15:val="{14BD76A8-D25C-4706-BA5B-462569E7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A7ED98952A24234BFECA6746B6076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89D8E37-FC59-4FCC-B567-374EDBFD1564}"/>
      </w:docPartPr>
      <w:docPartBody>
        <w:p w:rsidR="00000000" w:rsidRDefault="00CE27A2" w:rsidP="00CE27A2">
          <w:pPr>
            <w:pStyle w:val="DA7ED98952A24234BFECA6746B6076C4"/>
          </w:pPr>
          <w:r w:rsidRPr="004C678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7C334AED97B4CCE9EC3AE5C548D64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F85D2B-DAAB-4477-B708-7EB186F48777}"/>
      </w:docPartPr>
      <w:docPartBody>
        <w:p w:rsidR="00000000" w:rsidRDefault="00CE27A2" w:rsidP="00CE27A2">
          <w:pPr>
            <w:pStyle w:val="27C334AED97B4CCE9EC3AE5C548D6456"/>
          </w:pPr>
          <w:r w:rsidRPr="00BE310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5A341E387B843E6A5F26088219003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F6036E-F41F-4D5F-9E49-849493F5B0AE}"/>
      </w:docPartPr>
      <w:docPartBody>
        <w:p w:rsidR="00000000" w:rsidRDefault="00CE27A2" w:rsidP="00CE27A2">
          <w:pPr>
            <w:pStyle w:val="25A341E387B843E6A5F26088219003A7"/>
          </w:pPr>
          <w:r w:rsidRPr="00BE310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49FF1FEA9C4458DB7C98220E88E995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D925BC-BB0A-4EF7-B26B-5A215AF146BD}"/>
      </w:docPartPr>
      <w:docPartBody>
        <w:p w:rsidR="00000000" w:rsidRDefault="00CE27A2" w:rsidP="00CE27A2">
          <w:pPr>
            <w:pStyle w:val="149FF1FEA9C4458DB7C98220E88E9950"/>
          </w:pPr>
          <w:r w:rsidRPr="00BE310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D2510CF790F4C578C599BA00469F9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C27C333-B25E-42A7-A45C-EF3226C959F4}"/>
      </w:docPartPr>
      <w:docPartBody>
        <w:p w:rsidR="00000000" w:rsidRDefault="00CE27A2" w:rsidP="00CE27A2">
          <w:pPr>
            <w:pStyle w:val="DD2510CF790F4C578C599BA00469F9CA"/>
          </w:pPr>
          <w:r w:rsidRPr="00BE310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A2"/>
    <w:rsid w:val="00CE27A2"/>
    <w:rsid w:val="00F6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E27A2"/>
    <w:rPr>
      <w:color w:val="808080"/>
    </w:rPr>
  </w:style>
  <w:style w:type="paragraph" w:customStyle="1" w:styleId="DA7ED98952A24234BFECA6746B6076C4">
    <w:name w:val="DA7ED98952A24234BFECA6746B6076C4"/>
    <w:rsid w:val="00CE27A2"/>
  </w:style>
  <w:style w:type="paragraph" w:customStyle="1" w:styleId="27C334AED97B4CCE9EC3AE5C548D6456">
    <w:name w:val="27C334AED97B4CCE9EC3AE5C548D6456"/>
    <w:rsid w:val="00CE27A2"/>
  </w:style>
  <w:style w:type="paragraph" w:customStyle="1" w:styleId="25A341E387B843E6A5F26088219003A7">
    <w:name w:val="25A341E387B843E6A5F26088219003A7"/>
    <w:rsid w:val="00CE27A2"/>
  </w:style>
  <w:style w:type="paragraph" w:customStyle="1" w:styleId="149FF1FEA9C4458DB7C98220E88E9950">
    <w:name w:val="149FF1FEA9C4458DB7C98220E88E9950"/>
    <w:rsid w:val="00CE27A2"/>
  </w:style>
  <w:style w:type="paragraph" w:customStyle="1" w:styleId="DD2510CF790F4C578C599BA00469F9CA">
    <w:name w:val="DD2510CF790F4C578C599BA00469F9CA"/>
    <w:rsid w:val="00CE27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6</Words>
  <Characters>3944</Characters>
  <Application>Microsoft Office Word</Application>
  <DocSecurity>0</DocSecurity>
  <Lines>32</Lines>
  <Paragraphs>9</Paragraphs>
  <ScaleCrop>false</ScaleCrop>
  <Company>DIfE</Company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e Peters</dc:creator>
  <cp:keywords/>
  <dc:description/>
  <cp:lastModifiedBy>Beeke Peters</cp:lastModifiedBy>
  <cp:revision>2</cp:revision>
  <dcterms:created xsi:type="dcterms:W3CDTF">2024-12-17T14:21:00Z</dcterms:created>
  <dcterms:modified xsi:type="dcterms:W3CDTF">2024-12-17T14:26:00Z</dcterms:modified>
</cp:coreProperties>
</file>